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 Table. Primers used for Real-time PCR.</w:t>
      </w:r>
    </w:p>
    <w:tbl>
      <w:tblPr>
        <w:tblW w:w="13505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040"/>
        <w:gridCol w:w="3694"/>
        <w:gridCol w:w="900"/>
        <w:gridCol w:w="4140"/>
        <w:gridCol w:w="37"/>
        <w:gridCol w:w="3694"/>
      </w:tblGrid>
      <w:tr>
        <w:trPr>
          <w:trHeight w:val="277" w:hRule="atLeast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rimer name</w:t>
            </w:r>
          </w:p>
        </w:tc>
        <w:tc>
          <w:tcPr>
            <w:tcW w:w="369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imer sequences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rimer name</w:t>
            </w:r>
          </w:p>
        </w:tc>
        <w:tc>
          <w:tcPr>
            <w:tcW w:w="4177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Primer sequences</w:t>
            </w:r>
          </w:p>
        </w:tc>
        <w:tc>
          <w:tcPr>
            <w:tcW w:w="36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66" w:hRule="atLeast"/>
        </w:trPr>
        <w:tc>
          <w:tcPr>
            <w:tcW w:w="10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OX1</w:t>
            </w:r>
          </w:p>
        </w:tc>
        <w:tc>
          <w:tcPr>
            <w:tcW w:w="369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5' TTT TTG GAT CCA TTC TTT CTC TCA A3'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5' ATC CAC TCG GTG CTT TTG TG3'</w:t>
            </w:r>
          </w:p>
        </w:tc>
        <w:tc>
          <w:tcPr>
            <w:tcW w:w="9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NKX2.2</w:t>
            </w:r>
          </w:p>
        </w:tc>
        <w:tc>
          <w:tcPr>
            <w:tcW w:w="4177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5' CGCTATTGTCAGCCGTCTTCTAA 3'</w:t>
              <w:br/>
              <w:t>R: 5' TGCCAGTTGTCAGAA 3'</w:t>
            </w:r>
          </w:p>
        </w:tc>
        <w:tc>
          <w:tcPr>
            <w:tcW w:w="36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OX2</w:t>
            </w:r>
          </w:p>
        </w:tc>
        <w:tc>
          <w:tcPr>
            <w:tcW w:w="3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5' GGA GTG CAA TAG GGC GGA AT3'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5' CCA GTT GTA GAC ACG CAC CT 3'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AX3</w:t>
            </w:r>
          </w:p>
        </w:tc>
        <w:tc>
          <w:tcPr>
            <w:tcW w:w="417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 5' CGAACACGTTCGACAAAAGCA 3'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 5'GCACACAAGCAAATGGAATG 3'</w:t>
            </w:r>
          </w:p>
        </w:tc>
        <w:tc>
          <w:tcPr>
            <w:tcW w:w="36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9" w:hRule="atLeast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AX6</w:t>
            </w:r>
          </w:p>
        </w:tc>
        <w:tc>
          <w:tcPr>
            <w:tcW w:w="3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5' GTC CAT CTT TGC TTG GGA AA 3'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5' TAG CCA GGT TGC GAA GAA CT 3'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AX7</w:t>
            </w:r>
          </w:p>
        </w:tc>
        <w:tc>
          <w:tcPr>
            <w:tcW w:w="417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5'AGAGGAGGAGGATGAAGC 3'</w:t>
              <w:br/>
              <w:t>R:5'TATGTCTGGGTAGTAGTCCTCCT 3'</w:t>
            </w:r>
          </w:p>
        </w:tc>
        <w:tc>
          <w:tcPr>
            <w:tcW w:w="36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NESTIN</w:t>
            </w:r>
          </w:p>
        </w:tc>
        <w:tc>
          <w:tcPr>
            <w:tcW w:w="3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5' CTC CAG AAA CTC AAG CAC C 3'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5' TCC TGA TTC TCC TCT TCC A 3'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HOXA2</w:t>
            </w:r>
          </w:p>
        </w:tc>
        <w:tc>
          <w:tcPr>
            <w:tcW w:w="417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: 5' AGGAGGACGAGGAAGAGA 3'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5' ACTGGGAAACTTTGGGAG 3'</w:t>
            </w:r>
          </w:p>
        </w:tc>
        <w:tc>
          <w:tcPr>
            <w:tcW w:w="36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OLIG2</w:t>
            </w:r>
          </w:p>
        </w:tc>
        <w:tc>
          <w:tcPr>
            <w:tcW w:w="3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5' CGA CTC ATC TTT CCT CCT TCT CTA A3'</w:t>
              <w:br/>
              <w:t>R: 5' CGC ACT TAC CTC ATC ATT G3'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HOXB2</w:t>
            </w:r>
          </w:p>
        </w:tc>
        <w:tc>
          <w:tcPr>
            <w:tcW w:w="417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: 5' GCCACGTCTCCTTCTC 3'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5' CTTCTCCAGTTCCAGCAG 3'</w:t>
            </w:r>
          </w:p>
        </w:tc>
        <w:tc>
          <w:tcPr>
            <w:tcW w:w="36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SP1</w:t>
            </w:r>
          </w:p>
        </w:tc>
        <w:tc>
          <w:tcPr>
            <w:tcW w:w="3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5' ACT TGG ACA GCA ACA GGG AC 3'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5' CCC CAA CCA CAT CAG AGG AG 3'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0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EN1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5' CGCAGCAGCCTCTCGTATGG 3‘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5' GCCGCTTGTCCTCCTTCTTCG 3'</w:t>
            </w:r>
          </w:p>
        </w:tc>
        <w:tc>
          <w:tcPr>
            <w:tcW w:w="373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NANOG</w:t>
            </w:r>
          </w:p>
        </w:tc>
        <w:tc>
          <w:tcPr>
            <w:tcW w:w="3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5' CAG CTA CAA ACA GGT GAA GAC 3'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5' TGG TGG TAG GAA GAG TAA AGG3'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0" w:hanging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sv-SE"/>
              </w:rPr>
              <w:t>FOXG1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: 5' CCGCAGTGATCAACAAAGAC 3'                          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5' CTCTTTGGGCTTCTCGTCTG 3'</w:t>
            </w:r>
          </w:p>
        </w:tc>
        <w:tc>
          <w:tcPr>
            <w:tcW w:w="373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OCT4</w:t>
            </w:r>
          </w:p>
        </w:tc>
        <w:tc>
          <w:tcPr>
            <w:tcW w:w="3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F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' </w:t>
            </w: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TCT ATT TGG GAA GGT ATT CAG 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'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5' ATT GTT GTC AGC TTC CTC CA 3'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0" w:hanging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sv-SE"/>
              </w:rPr>
              <w:t>LMX1a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F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5' GCCTCATTTGAAGTATCCTCC 3'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5'GCTTCTTCATCTTCGCTCTC 3'</w:t>
            </w:r>
          </w:p>
        </w:tc>
        <w:tc>
          <w:tcPr>
            <w:tcW w:w="373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EX1</w:t>
            </w:r>
          </w:p>
        </w:tc>
        <w:tc>
          <w:tcPr>
            <w:tcW w:w="3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5' TTTACGTTTGGGAGGAGG 3’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5' GTGGTCAGCTATTCAGGAG3’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0" w:hanging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sv-SE"/>
              </w:rPr>
              <w:t>BMI1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5' GTGTGCTTTGTGGAGGG3'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 5'AGTAGTGGTCTGGTCTTGTG3'</w:t>
            </w:r>
          </w:p>
        </w:tc>
        <w:tc>
          <w:tcPr>
            <w:tcW w:w="373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: 5' AATGGTCCAGCCTTGGAAT 3'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R: 5‘CGTTGCTCACAGACCACA  3'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50" w:hanging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sv-SE"/>
              </w:rPr>
              <w:t>BMP4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5' GGCCAGCATGTCAGGATTAG3'</w:t>
              <w:br/>
              <w:t>R: 5'CACATCGCTGAAGTCCACAT3'</w:t>
            </w:r>
          </w:p>
        </w:tc>
        <w:tc>
          <w:tcPr>
            <w:tcW w:w="373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ATA4</w:t>
            </w:r>
          </w:p>
        </w:tc>
        <w:tc>
          <w:tcPr>
            <w:tcW w:w="3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5' CCT GTC ATC TCA CTA CGG 3'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5'GCT GTT CCA AGA GTC CTG 3'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50" w:hanging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373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OX17</w:t>
            </w:r>
          </w:p>
        </w:tc>
        <w:tc>
          <w:tcPr>
            <w:tcW w:w="3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: 5'CTCTGCCTCCTCCACGAA 3' 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: 5' CAGAATCCAGACCTGCACAA 3' 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50" w:hanging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373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XCR4</w:t>
            </w:r>
          </w:p>
        </w:tc>
        <w:tc>
          <w:tcPr>
            <w:tcW w:w="3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: 5' AACTTCAGTTTGTTGGCTGC 3'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: 5'CATTTCCTCGGTGTAGTTATCTG 3' 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50" w:hanging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373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APDH</w:t>
            </w:r>
          </w:p>
        </w:tc>
        <w:tc>
          <w:tcPr>
            <w:tcW w:w="3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5' CTC ATT TCC TGG TAT GAC AAC GA 3'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5'  CTT CCT CTT CTC CTC TTG CT 3'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50" w:hanging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373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" w:hRule="atLeast"/>
        </w:trPr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OTX2</w:t>
            </w:r>
          </w:p>
        </w:tc>
        <w:tc>
          <w:tcPr>
            <w:tcW w:w="3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 5' CTCTGAACCTGTCCA 3'</w:t>
              <w:br/>
              <w:t>R: 5' AGCAAGTCCATACCCGAA 3'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50" w:hanging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3731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16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11:23:00Z</dcterms:created>
  <dc:creator>Baharvand</dc:creator>
  <dc:description/>
  <cp:keywords/>
  <dc:language>en-US</dc:language>
  <cp:lastModifiedBy>Baharvand</cp:lastModifiedBy>
  <dcterms:modified xsi:type="dcterms:W3CDTF">2015-07-29T11:25:00Z</dcterms:modified>
  <cp:revision>4</cp:revision>
  <dc:subject/>
  <dc:title/>
</cp:coreProperties>
</file>